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6BCE" w:rsidRDefault="009C2CA9">
      <w:pPr>
        <w:rPr>
          <w:rFonts w:ascii="Times New Roman" w:hAnsi="Times New Roman" w:cs="Times New Roman"/>
          <w:b/>
        </w:rPr>
      </w:pPr>
      <w:r w:rsidRPr="009C2CA9">
        <w:rPr>
          <w:rFonts w:ascii="Times New Roman" w:hAnsi="Times New Roman" w:cs="Times New Roman"/>
          <w:b/>
        </w:rPr>
        <w:t>S</w:t>
      </w:r>
      <w:r w:rsidR="004C6EB4">
        <w:rPr>
          <w:rFonts w:ascii="Times New Roman" w:hAnsi="Times New Roman" w:cs="Times New Roman"/>
          <w:b/>
        </w:rPr>
        <w:t xml:space="preserve">3 </w:t>
      </w:r>
      <w:r w:rsidRPr="009C2CA9">
        <w:rPr>
          <w:rFonts w:ascii="Times New Roman" w:hAnsi="Times New Roman" w:cs="Times New Roman"/>
          <w:b/>
        </w:rPr>
        <w:t>Table</w:t>
      </w:r>
      <w:bookmarkStart w:id="0" w:name="_GoBack"/>
      <w:bookmarkEnd w:id="0"/>
      <w:r w:rsidRPr="009C2CA9">
        <w:rPr>
          <w:rFonts w:ascii="Times New Roman" w:hAnsi="Times New Roman" w:cs="Times New Roman"/>
          <w:b/>
        </w:rPr>
        <w:t>. The distribution of allelic frequencies of 21 single-copy Y-STR loci in Jiangsu Han population (n=916).</w:t>
      </w:r>
    </w:p>
    <w:tbl>
      <w:tblPr>
        <w:tblW w:w="15451" w:type="dxa"/>
        <w:tblLook w:val="04A0" w:firstRow="1" w:lastRow="0" w:firstColumn="1" w:lastColumn="0" w:noHBand="0" w:noVBand="1"/>
      </w:tblPr>
      <w:tblGrid>
        <w:gridCol w:w="709"/>
        <w:gridCol w:w="851"/>
        <w:gridCol w:w="715"/>
        <w:gridCol w:w="844"/>
        <w:gridCol w:w="758"/>
        <w:gridCol w:w="659"/>
        <w:gridCol w:w="709"/>
        <w:gridCol w:w="672"/>
        <w:gridCol w:w="746"/>
        <w:gridCol w:w="708"/>
        <w:gridCol w:w="709"/>
        <w:gridCol w:w="672"/>
        <w:gridCol w:w="672"/>
        <w:gridCol w:w="672"/>
        <w:gridCol w:w="672"/>
        <w:gridCol w:w="672"/>
        <w:gridCol w:w="672"/>
        <w:gridCol w:w="672"/>
        <w:gridCol w:w="672"/>
        <w:gridCol w:w="672"/>
        <w:gridCol w:w="672"/>
        <w:gridCol w:w="830"/>
      </w:tblGrid>
      <w:tr w:rsidR="009C2CA9" w:rsidRPr="009C2CA9" w:rsidTr="00AC6C15">
        <w:trPr>
          <w:trHeight w:val="315"/>
        </w:trPr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Allele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DYS576</w:t>
            </w:r>
          </w:p>
        </w:tc>
        <w:tc>
          <w:tcPr>
            <w:tcW w:w="7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DYS389I</w:t>
            </w:r>
          </w:p>
        </w:tc>
        <w:tc>
          <w:tcPr>
            <w:tcW w:w="8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DYS448</w:t>
            </w:r>
          </w:p>
        </w:tc>
        <w:tc>
          <w:tcPr>
            <w:tcW w:w="7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DYS389II</w:t>
            </w:r>
          </w:p>
        </w:tc>
        <w:tc>
          <w:tcPr>
            <w:tcW w:w="6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DYS19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DYS391</w:t>
            </w:r>
          </w:p>
        </w:tc>
        <w:tc>
          <w:tcPr>
            <w:tcW w:w="6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DYS481</w:t>
            </w:r>
          </w:p>
        </w:tc>
        <w:tc>
          <w:tcPr>
            <w:tcW w:w="7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DYS549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DYS533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DYS438</w:t>
            </w:r>
          </w:p>
        </w:tc>
        <w:tc>
          <w:tcPr>
            <w:tcW w:w="6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DYS437</w:t>
            </w:r>
          </w:p>
        </w:tc>
        <w:tc>
          <w:tcPr>
            <w:tcW w:w="6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DYS570</w:t>
            </w:r>
          </w:p>
        </w:tc>
        <w:tc>
          <w:tcPr>
            <w:tcW w:w="6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DYS635</w:t>
            </w:r>
          </w:p>
        </w:tc>
        <w:tc>
          <w:tcPr>
            <w:tcW w:w="6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DYS390</w:t>
            </w:r>
          </w:p>
        </w:tc>
        <w:tc>
          <w:tcPr>
            <w:tcW w:w="6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DYS439</w:t>
            </w:r>
          </w:p>
        </w:tc>
        <w:tc>
          <w:tcPr>
            <w:tcW w:w="6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DYS392</w:t>
            </w:r>
          </w:p>
        </w:tc>
        <w:tc>
          <w:tcPr>
            <w:tcW w:w="6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DYS643</w:t>
            </w:r>
          </w:p>
        </w:tc>
        <w:tc>
          <w:tcPr>
            <w:tcW w:w="6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DYS393</w:t>
            </w:r>
          </w:p>
        </w:tc>
        <w:tc>
          <w:tcPr>
            <w:tcW w:w="6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DYS458</w:t>
            </w:r>
          </w:p>
        </w:tc>
        <w:tc>
          <w:tcPr>
            <w:tcW w:w="6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DYS456</w:t>
            </w:r>
          </w:p>
        </w:tc>
        <w:tc>
          <w:tcPr>
            <w:tcW w:w="6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YGATAH4</w:t>
            </w:r>
          </w:p>
        </w:tc>
      </w:tr>
      <w:tr w:rsidR="009C2CA9" w:rsidRPr="009C2CA9" w:rsidTr="00AC6C15">
        <w:trPr>
          <w:trHeight w:val="27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0044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9C2CA9" w:rsidRPr="009C2CA9" w:rsidTr="00AC6C15">
        <w:trPr>
          <w:trHeight w:val="27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0011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0011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9C2CA9" w:rsidRPr="009C2CA9" w:rsidTr="00AC6C15">
        <w:trPr>
          <w:trHeight w:val="27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0011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0033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024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9C2CA9" w:rsidRPr="009C2CA9" w:rsidTr="00AC6C15">
        <w:trPr>
          <w:trHeight w:val="27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0306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0011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001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0175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0044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0928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0011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0011 </w:t>
            </w:r>
          </w:p>
        </w:tc>
      </w:tr>
      <w:tr w:rsidR="009C2CA9" w:rsidRPr="009C2CA9" w:rsidTr="00AC6C15">
        <w:trPr>
          <w:trHeight w:val="27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0011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7402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0044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059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7533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0502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0109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2369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0437 </w:t>
            </w:r>
          </w:p>
        </w:tc>
      </w:tr>
      <w:tr w:rsidR="009C2CA9" w:rsidRPr="009C2CA9" w:rsidTr="00AC6C15">
        <w:trPr>
          <w:trHeight w:val="27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0109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2183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0688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614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1943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0011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4279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107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5098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0022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2980 </w:t>
            </w:r>
          </w:p>
        </w:tc>
      </w:tr>
      <w:tr w:rsidR="009C2CA9" w:rsidRPr="009C2CA9" w:rsidTr="00AC6C15">
        <w:trPr>
          <w:trHeight w:val="27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5819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0044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5459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269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0273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357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1703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1179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5251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0011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5731 </w:t>
            </w:r>
          </w:p>
        </w:tc>
      </w:tr>
      <w:tr w:rsidR="009C2CA9" w:rsidRPr="009C2CA9" w:rsidTr="00AC6C15">
        <w:trPr>
          <w:trHeight w:val="27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2467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044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3111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042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0044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0087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1365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3264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0175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2893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0011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0218 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0819 </w:t>
            </w:r>
          </w:p>
        </w:tc>
      </w:tr>
      <w:tr w:rsidR="009C2CA9" w:rsidRPr="009C2CA9" w:rsidTr="00AC6C15">
        <w:trPr>
          <w:trHeight w:val="27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0142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1583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211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0579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013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6299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012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024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3461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0011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1266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0229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1692 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0022 </w:t>
            </w:r>
          </w:p>
        </w:tc>
      </w:tr>
      <w:tr w:rsidR="009C2CA9" w:rsidRPr="009C2CA9" w:rsidTr="00AC6C15">
        <w:trPr>
          <w:trHeight w:val="27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0120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0022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460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0098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3439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0273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0371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0557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1889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5044 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9C2CA9" w:rsidRPr="009C2CA9" w:rsidTr="00AC6C15">
        <w:trPr>
          <w:trHeight w:val="27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0710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0011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196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0011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0164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1572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0011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1736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1900 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9C2CA9" w:rsidRPr="009C2CA9" w:rsidTr="00AC6C15">
        <w:trPr>
          <w:trHeight w:val="27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6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0011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9C2CA9" w:rsidRPr="009C2CA9" w:rsidTr="00AC6C15">
        <w:trPr>
          <w:trHeight w:val="27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6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9C2CA9" w:rsidRPr="009C2CA9" w:rsidTr="00AC6C15">
        <w:trPr>
          <w:trHeight w:val="27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1932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0109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085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214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2489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0950 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9C2CA9" w:rsidRPr="009C2CA9" w:rsidTr="00AC6C15">
        <w:trPr>
          <w:trHeight w:val="27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3199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2227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001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0011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2806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0022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1932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0153 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9C2CA9" w:rsidRPr="009C2CA9" w:rsidTr="00AC6C15">
        <w:trPr>
          <w:trHeight w:val="27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2456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3788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0011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1921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1692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0972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0044 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  <w:tr w:rsidR="009C2CA9" w:rsidRPr="009C2CA9" w:rsidTr="00AC6C15">
        <w:trPr>
          <w:trHeight w:val="27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9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0011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9C2CA9" w:rsidRPr="009C2CA9" w:rsidTr="00AC6C15">
        <w:trPr>
          <w:trHeight w:val="27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1059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2773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0011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0841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2413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0011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048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9C2CA9" w:rsidRPr="009C2CA9" w:rsidTr="00AC6C15">
        <w:trPr>
          <w:trHeight w:val="27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0284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0928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0557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0229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309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0033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0142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9C2CA9" w:rsidRPr="009C2CA9" w:rsidTr="00AC6C15">
        <w:trPr>
          <w:trHeight w:val="27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0076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0142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1670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0098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1703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0535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0066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9C2CA9" w:rsidRPr="009C2CA9" w:rsidTr="00AC6C15">
        <w:trPr>
          <w:trHeight w:val="27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0011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0011 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2620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0753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4760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0033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9C2CA9" w:rsidRPr="009C2CA9" w:rsidTr="00AC6C15">
        <w:trPr>
          <w:trHeight w:val="27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2467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0284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2849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9C2CA9" w:rsidRPr="009C2CA9" w:rsidTr="00AC6C15">
        <w:trPr>
          <w:trHeight w:val="27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0011 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1627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0033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1703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9C2CA9" w:rsidRPr="009C2CA9" w:rsidTr="00AC6C15">
        <w:trPr>
          <w:trHeight w:val="27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0087 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0666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0011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0098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9C2CA9" w:rsidRPr="009C2CA9" w:rsidTr="00AC6C15">
        <w:trPr>
          <w:trHeight w:val="27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1004 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0175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9C2CA9" w:rsidRPr="009C2CA9" w:rsidTr="00AC6C15">
        <w:trPr>
          <w:trHeight w:val="27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3319 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0142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0011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9C2CA9" w:rsidRPr="009C2CA9" w:rsidTr="00AC6C15">
        <w:trPr>
          <w:trHeight w:val="27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2773 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0044 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9C2CA9" w:rsidRPr="009C2CA9" w:rsidTr="00AC6C15">
        <w:trPr>
          <w:trHeight w:val="27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1900 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9C2CA9" w:rsidRPr="009C2CA9" w:rsidTr="00AC6C15">
        <w:trPr>
          <w:trHeight w:val="27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0775 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9C2CA9" w:rsidRPr="009C2CA9" w:rsidTr="00AC6C15">
        <w:trPr>
          <w:trHeight w:val="27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0098 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9C2CA9" w:rsidRPr="009C2CA9" w:rsidTr="00AC6C15">
        <w:trPr>
          <w:trHeight w:val="278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03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9C2CA9" w:rsidRPr="009C2CA9" w:rsidTr="00AC6C15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6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</w:tr>
      <w:tr w:rsidR="009C2CA9" w:rsidRPr="009C2CA9" w:rsidTr="00AC6C15">
        <w:trPr>
          <w:trHeight w:val="285"/>
        </w:trPr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G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7834 </w:t>
            </w:r>
          </w:p>
        </w:tc>
        <w:tc>
          <w:tcPr>
            <w:tcW w:w="7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5760 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7219 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7614 </w:t>
            </w:r>
          </w:p>
        </w:tc>
        <w:tc>
          <w:tcPr>
            <w:tcW w:w="6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6958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4039 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8089 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5977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5447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3942 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4851 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8062 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7831 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6610 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6684 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7325 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6613 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6221 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8233 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6719 </w:t>
            </w:r>
          </w:p>
        </w:tc>
        <w:tc>
          <w:tcPr>
            <w:tcW w:w="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2CA9" w:rsidRPr="00AC6C15" w:rsidRDefault="009C2CA9" w:rsidP="009C2CA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AC6C15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 xml:space="preserve">0.5747 </w:t>
            </w:r>
          </w:p>
        </w:tc>
      </w:tr>
    </w:tbl>
    <w:p w:rsidR="009C2CA9" w:rsidRPr="009C2CA9" w:rsidRDefault="009C2CA9">
      <w:pPr>
        <w:rPr>
          <w:rFonts w:ascii="Times New Roman" w:hAnsi="Times New Roman" w:cs="Times New Roman"/>
        </w:rPr>
      </w:pPr>
      <w:r w:rsidRPr="009C2CA9">
        <w:rPr>
          <w:rFonts w:ascii="Times New Roman" w:hAnsi="Times New Roman" w:cs="Times New Roman"/>
        </w:rPr>
        <w:t>GD: Gene Diversity.</w:t>
      </w:r>
    </w:p>
    <w:sectPr w:rsidR="009C2CA9" w:rsidRPr="009C2CA9" w:rsidSect="00AC6C15">
      <w:pgSz w:w="16838" w:h="11906" w:orient="landscape"/>
      <w:pgMar w:top="284" w:right="567" w:bottom="284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944AF" w:rsidRDefault="000944AF" w:rsidP="009C2CA9">
      <w:r>
        <w:separator/>
      </w:r>
    </w:p>
  </w:endnote>
  <w:endnote w:type="continuationSeparator" w:id="0">
    <w:p w:rsidR="000944AF" w:rsidRDefault="000944AF" w:rsidP="009C2C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944AF" w:rsidRDefault="000944AF" w:rsidP="009C2CA9">
      <w:r>
        <w:separator/>
      </w:r>
    </w:p>
  </w:footnote>
  <w:footnote w:type="continuationSeparator" w:id="0">
    <w:p w:rsidR="000944AF" w:rsidRDefault="000944AF" w:rsidP="009C2C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473F"/>
    <w:rsid w:val="000944AF"/>
    <w:rsid w:val="0037027D"/>
    <w:rsid w:val="00496BCE"/>
    <w:rsid w:val="004C6EB4"/>
    <w:rsid w:val="0090473F"/>
    <w:rsid w:val="009C2CA9"/>
    <w:rsid w:val="00AC6C15"/>
    <w:rsid w:val="00B212BC"/>
    <w:rsid w:val="00C90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CEB58E0-82C7-4E94-BCD6-068E00125B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C2C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C2CA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C2C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C2CA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813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62</Words>
  <Characters>2064</Characters>
  <Application>Microsoft Office Word</Application>
  <DocSecurity>0</DocSecurity>
  <Lines>17</Lines>
  <Paragraphs>4</Paragraphs>
  <ScaleCrop>false</ScaleCrop>
  <Company>Microsoft</Company>
  <LinksUpToDate>false</LinksUpToDate>
  <CharactersWithSpaces>24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殷才湧</dc:creator>
  <cp:keywords/>
  <dc:description/>
  <cp:lastModifiedBy>殷才湧</cp:lastModifiedBy>
  <cp:revision>5</cp:revision>
  <dcterms:created xsi:type="dcterms:W3CDTF">2017-04-20T10:36:00Z</dcterms:created>
  <dcterms:modified xsi:type="dcterms:W3CDTF">2017-06-28T00:30:00Z</dcterms:modified>
</cp:coreProperties>
</file>